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00001">
      <w:pPr>
        <w:pStyle w:val="4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w7ucam6k1yvb" w:colFirst="0" w:colLast="0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rtl w:val="0"/>
        </w:rPr>
        <w:t>Loperamide Poisoning Resulting in Death: A Case Report and Literature Review</w:t>
      </w:r>
    </w:p>
    <w:p w14:paraId="44216288">
      <w:pPr>
        <w:pStyle w:val="3"/>
        <w:keepNext w:val="0"/>
        <w:keepLines w:val="0"/>
        <w:widowControl/>
        <w:suppressLineNumbers w:val="0"/>
        <w:spacing w:before="0" w:beforeAutospacing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eastAsia="zh-CN"/>
        </w:rPr>
        <w:t>（</w:t>
      </w:r>
      <w:bookmarkStart w:id="1" w:name="_GoBack"/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ARE Checklist</w:t>
      </w:r>
      <w:bookmarkEnd w:id="1"/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eastAsia="zh-CN"/>
        </w:rPr>
        <w:t>）</w:t>
      </w:r>
    </w:p>
    <w:p w14:paraId="2A97841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25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6AE49D37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. Title</w:t>
      </w:r>
    </w:p>
    <w:p w14:paraId="127D9B57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operamide Poisoning Resulting in Death: A Case Report</w:t>
      </w:r>
    </w:p>
    <w:p w14:paraId="022BDE8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26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3E9DA4CB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2. Key Words</w:t>
      </w:r>
    </w:p>
    <w:p w14:paraId="3DD32A89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operamide toxicity, Cardiotoxicity, QTc prolongation, Adolescent poisoning, Fatal arrhythmia</w:t>
      </w:r>
    </w:p>
    <w:p w14:paraId="393196A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27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E6198FD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3a. Introduction</w:t>
      </w:r>
    </w:p>
    <w:p w14:paraId="28ECA192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This case highlights the fatal cardiotoxicity of loperamide in a previously healthy adolescent—a demographic underrepresented in existing literature. While loperamide is considered safe at therapeutic doses, this report demonstrates its lethal potential even at a relatively low overdose (60mg) in adolescents, emphasizing age-specific metabolic vulnerabilities and the need for revised clinical guidelines.</w:t>
      </w:r>
    </w:p>
    <w:p w14:paraId="35672B6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28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383E1CE4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3b. Main Symptoms/Clinical Findings</w:t>
      </w:r>
    </w:p>
    <w:p w14:paraId="1418BFE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rimary Symptom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Respiratory and cardiac arrest, unresponsiveness, fixed dilated pupils.</w:t>
      </w:r>
    </w:p>
    <w:p w14:paraId="29278ECB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</w:p>
    <w:p w14:paraId="51CD8F7E">
      <w:pPr>
        <w:pStyle w:val="3"/>
        <w:keepNext w:val="0"/>
        <w:keepLines w:val="0"/>
        <w:widowControl/>
        <w:suppressLineNumbers w:val="0"/>
        <w:spacing w:before="0" w:beforeAutospacing="0" w:after="60" w:afterAutospacing="0"/>
        <w:ind w:left="72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Key Clinical Finding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</w:t>
      </w:r>
    </w:p>
    <w:p w14:paraId="00909363">
      <w:pPr>
        <w:pStyle w:val="3"/>
        <w:keepNext w:val="0"/>
        <w:keepLines w:val="0"/>
        <w:widowControl/>
        <w:suppressLineNumbers w:val="0"/>
        <w:spacing w:before="0" w:beforeAutospacing="0" w:after="60" w:afterAutospacing="0"/>
        <w:ind w:left="72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</w:p>
    <w:p w14:paraId="081B321C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144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QTc interval prolongation (515ms), sinus tachycardia.</w:t>
      </w:r>
    </w:p>
    <w:p w14:paraId="29AD86D9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144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Elevated cardiac biomarkers (troponin I: 2.56 ng/mL; CK-MB: 399 U/L).</w:t>
      </w:r>
    </w:p>
    <w:p w14:paraId="509EE119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144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lasma loperamide concentration: 50 ng/mL (therapeutic range: 2.0-3.1 ng/mL).</w:t>
      </w:r>
    </w:p>
    <w:p w14:paraId="3E3AF9B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29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36F1D796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3c. Diagnoses, Interventions, Outcomes</w:t>
      </w:r>
    </w:p>
    <w:p w14:paraId="6356F3D8">
      <w:pPr>
        <w:keepNext w:val="0"/>
        <w:keepLines w:val="0"/>
        <w:widowControl/>
        <w:numPr>
          <w:numId w:val="0"/>
        </w:numPr>
        <w:suppressLineNumbers w:val="0"/>
        <w:spacing w:before="0" w:beforeAutospacing="1" w:after="0" w:afterAutospacing="1"/>
        <w:rPr>
          <w:rFonts w:hint="default" w:ascii="Times New Roman" w:hAnsi="Times New Roman" w:cs="Times New Roman"/>
          <w:sz w:val="24"/>
          <w:szCs w:val="24"/>
        </w:rPr>
      </w:pPr>
    </w:p>
    <w:p w14:paraId="5A3E096B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Diagnosi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Acute loperamide-induced cardiotoxicity with fatal arrhythmia.</w:t>
      </w:r>
    </w:p>
    <w:p w14:paraId="16926BF6">
      <w:pPr>
        <w:pStyle w:val="3"/>
        <w:keepNext w:val="0"/>
        <w:keepLines w:val="0"/>
        <w:widowControl/>
        <w:suppressLineNumbers w:val="0"/>
        <w:spacing w:before="0" w:beforeAutospacing="0" w:after="6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Intervention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</w:t>
      </w:r>
    </w:p>
    <w:p w14:paraId="6B2AFB0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144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ardiopulmonary resuscitation (CPR), mechanical ventilation, gastric lavage.</w:t>
      </w:r>
    </w:p>
    <w:p w14:paraId="7FD9430B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144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Naloxone infusion, hemoperfusion (HA230 resin device), vasoactive agents.</w:t>
      </w:r>
    </w:p>
    <w:p w14:paraId="3E272BF7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Outcom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Death due to irreversible brain damage and refractory cardiac arrest.</w:t>
      </w:r>
    </w:p>
    <w:p w14:paraId="3293FAB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30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0F19A082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3d. Conclusion</w:t>
      </w:r>
    </w:p>
    <w:p w14:paraId="0AE2D2F5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This case underscores the underestimated risk of loperamide cardiotoxicity in adolescents, even at low doses. Clinicians must prioritize dynamic QTc monitoring, early naloxone administration, and age-specific dosing guidelines to mitigate fatal outcomes.</w:t>
      </w:r>
    </w:p>
    <w:p w14:paraId="412677B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31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CAF64F7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4. Case Uniqueness (with References)</w:t>
      </w:r>
    </w:p>
    <w:p w14:paraId="41ECC483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This report provides novel insights into adolescent-specific loperamide toxicity. Unlike prior cases involving adults with opioid abuse histories 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  <w:bdr w:val="none" w:color="auto" w:sz="0" w:space="0"/>
        </w:rPr>
        <w:t>10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</w:rPr>
        <w:t>1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, this adolescent exhibited severe cardiotoxicity at 60mg, likely due to immature CYP3A4 metabolism and N-desmethyl loperamide accumulation 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  <w:bdr w:val="none" w:color="auto" w:sz="0" w:space="0"/>
        </w:rPr>
        <w:t>8−9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</w:rPr>
        <w:t>8−9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. The findings challenge current safety assumptions and advocate for stricter pediatric dosing regulations.</w:t>
      </w:r>
    </w:p>
    <w:p w14:paraId="4C3819F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32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008653A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5a. Patient Information</w:t>
      </w:r>
    </w:p>
    <w:p w14:paraId="7706EA30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Ag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15 years.</w:t>
      </w:r>
    </w:p>
    <w:p w14:paraId="19346F3B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Gend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Male.</w:t>
      </w:r>
    </w:p>
    <w:p w14:paraId="69A50B07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Medical Histor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Previously healthy, no chronic illnesses or substance abuse</w:t>
      </w:r>
    </w:p>
    <w:p w14:paraId="0813C12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33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AAB0AB1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5b. Primary Concerns/Symptoms</w:t>
      </w:r>
    </w:p>
    <w:p w14:paraId="412C2617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Sudden unresponsiveness, respiratory arrest, and cardiac arrest 6 hours after ingesting 60mg loperamide.</w:t>
      </w:r>
    </w:p>
    <w:p w14:paraId="45709F2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34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5A672C73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5c. Medical/Family History</w:t>
      </w:r>
    </w:p>
    <w:p w14:paraId="1212BA69">
      <w:pPr>
        <w:keepNext w:val="0"/>
        <w:keepLines w:val="0"/>
        <w:widowControl/>
        <w:numPr>
          <w:numId w:val="0"/>
        </w:numPr>
        <w:suppressLineNumbers w:val="0"/>
        <w:spacing w:before="0" w:beforeAutospacing="1" w:after="0" w:afterAutospacing="1"/>
        <w:ind w:left="1080" w:leftChars="0"/>
        <w:rPr>
          <w:rFonts w:hint="default" w:ascii="Times New Roman" w:hAnsi="Times New Roman" w:cs="Times New Roman"/>
          <w:sz w:val="24"/>
          <w:szCs w:val="24"/>
        </w:rPr>
      </w:pPr>
    </w:p>
    <w:p w14:paraId="0962A26F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No relevant medical, genetic, or psychosocial history.</w:t>
      </w:r>
    </w:p>
    <w:p w14:paraId="002F146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35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033AE45F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5d. Past Interventions/Outcomes</w:t>
      </w:r>
    </w:p>
    <w:p w14:paraId="60A48411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None reported.</w:t>
      </w:r>
    </w:p>
    <w:p w14:paraId="2F58A0D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36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61F4B6A6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6. Physical Examination Findings</w:t>
      </w:r>
    </w:p>
    <w:p w14:paraId="14F35074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Neurologic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Glasgow Coma Scale 3, fixed dilated pupils.</w:t>
      </w:r>
    </w:p>
    <w:p w14:paraId="1E9C6CDD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ardiovascula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Sinus tachycardia (112 bpm), hypotension (80/54 mmHg).</w:t>
      </w:r>
    </w:p>
    <w:p w14:paraId="0E828A2D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Respirator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Bilateral wet rales on auscultation.</w:t>
      </w:r>
    </w:p>
    <w:p w14:paraId="62FFB2D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37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193823A9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7. Clinical Timeline</w:t>
      </w:r>
    </w:p>
    <w:p w14:paraId="4A8ED71F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6 hours pre-admis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Ingestion of 60mg loperamide.</w:t>
      </w:r>
    </w:p>
    <w:p w14:paraId="6BB89A94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1 hour pre-admis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Found unresponsive; emergency services activated.</w:t>
      </w:r>
    </w:p>
    <w:p w14:paraId="55679EE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On admis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Cardiac/respiratory arrest; CPR initiated.</w:t>
      </w:r>
    </w:p>
    <w:p w14:paraId="79DE9E5E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ost-resuscit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Persistent coma, hemodynamic instability.</w:t>
      </w:r>
    </w:p>
    <w:p w14:paraId="45E0B35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18 hours post-admis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Death declared.</w:t>
      </w:r>
    </w:p>
    <w:p w14:paraId="09D4571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38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5B5FF6E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8a. Diagnostic Testing</w:t>
      </w:r>
    </w:p>
    <w:p w14:paraId="11394A24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EC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QTc prolongation (515ms), sinus tachycardia.</w:t>
      </w:r>
    </w:p>
    <w:p w14:paraId="3712ACAB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aborator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Elevated CK (18,870 U/L), CK-MB (399 U/L), troponin I (2.56 ng/mL).</w:t>
      </w:r>
    </w:p>
    <w:p w14:paraId="532F0D0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Toxicolog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Plasma loperamide concentration 50 ng/mL.</w:t>
      </w:r>
    </w:p>
    <w:p w14:paraId="516524B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39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42385EFD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8b. Diagnostic Challenges</w:t>
      </w:r>
    </w:p>
    <w:p w14:paraId="5AC0302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Rapid progression to cardiac arrest limited early diagnostic testing.</w:t>
      </w:r>
    </w:p>
    <w:p w14:paraId="3E0E68FD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Differentiation from other toxicological or metabolic causes required exclusion of alternative toxins.</w:t>
      </w:r>
    </w:p>
    <w:p w14:paraId="160DADB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0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1AB90B4B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8c. Final Diagnosis</w:t>
      </w:r>
    </w:p>
    <w:p w14:paraId="2EF10EFC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rimar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Acute loperamide-induced cardiotoxicity with torsades de pointes.</w:t>
      </w:r>
    </w:p>
    <w:p w14:paraId="2CD2F241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Differential Diagnos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Opioid overdose, electrolyte imbalance, congenital arrhythmia syndromes (ruled out via history and labs).</w:t>
      </w:r>
    </w:p>
    <w:p w14:paraId="03BE0BC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1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4CAE3A30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8d. Prognosis</w:t>
      </w:r>
    </w:p>
    <w:p w14:paraId="7DE44963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Immediat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Poor due to prolonged cardiac arrest and anoxic brain injury.</w:t>
      </w:r>
    </w:p>
    <w:p w14:paraId="47FFD8B4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ong-ter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Fatal outcome confirmed within 18 hours.</w:t>
      </w:r>
    </w:p>
    <w:p w14:paraId="6EFF547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2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66FCD0D2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9a. Therapeutic Interventions</w:t>
      </w:r>
    </w:p>
    <w:p w14:paraId="4BE79CDC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harmacologi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Naloxone (0.4mg initial dose), vasoactive agents.</w:t>
      </w:r>
    </w:p>
    <w:p w14:paraId="3B7AD1D8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rocedur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CPR, mechanical ventilation, gastric lavage, hemoperfusion.</w:t>
      </w:r>
    </w:p>
    <w:p w14:paraId="076635E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3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166CD114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9b. Intervention Administration</w:t>
      </w:r>
    </w:p>
    <w:p w14:paraId="2505F871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Naloxon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Continuous infusion after initial bolus.</w:t>
      </w:r>
    </w:p>
    <w:p w14:paraId="2F0D8E6F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Hemoperfu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HA230 resin device for 2 cycles.</w:t>
      </w:r>
    </w:p>
    <w:p w14:paraId="727B627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4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361A07A7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9c. Intervention Changes</w:t>
      </w:r>
    </w:p>
    <w:p w14:paraId="387C993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Vasopressors escalated due to refractory hypotension.</w:t>
      </w:r>
    </w:p>
    <w:p w14:paraId="625AB401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Hemoperfusion added to enhance toxin clearance, but delayed initiation limited efficacy.</w:t>
      </w:r>
    </w:p>
    <w:p w14:paraId="49FFAA5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5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411474ED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0a. Outcomes</w:t>
      </w:r>
    </w:p>
    <w:p w14:paraId="67B25E33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linician-Assesse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No neurological recovery, hemodynamic collapse.</w:t>
      </w:r>
    </w:p>
    <w:p w14:paraId="3DCC4556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atient Outcom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Death due to irreversible brain damage.</w:t>
      </w:r>
    </w:p>
    <w:p w14:paraId="4630548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6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4C86C07E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0b. Follow-Up Results</w:t>
      </w:r>
    </w:p>
    <w:p w14:paraId="5A6EFA61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ost-resuscitation EC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Persistent QTc prolongation.</w:t>
      </w:r>
    </w:p>
    <w:p w14:paraId="3A345BC4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aborator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Worsening cardiac enzyme elevation.</w:t>
      </w:r>
    </w:p>
    <w:p w14:paraId="02F52DA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7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0898DB11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0c. Adherence/Tolerability</w:t>
      </w:r>
    </w:p>
    <w:p w14:paraId="199D559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Interventions adhered to per protocol; no tolerability issues noted</w:t>
      </w:r>
    </w:p>
    <w:p w14:paraId="1894534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8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69B185CB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0d. Adverse Events</w:t>
      </w:r>
    </w:p>
    <w:p w14:paraId="7458FE39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Refractory hypotension, anoxic brain injury, and eventual death.</w:t>
      </w:r>
    </w:p>
    <w:p w14:paraId="16D8FA5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49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4B4901AD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1a. Strengths/Limitations</w:t>
      </w:r>
    </w:p>
    <w:p w14:paraId="6AC6AAC3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Strength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Comprehensive toxicological analysis, adolescent-specific metabolic insights.</w:t>
      </w:r>
    </w:p>
    <w:p w14:paraId="47C1A2DF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imitation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Single-case design, lack of pre-mortem arrhythmia documentation.</w:t>
      </w:r>
    </w:p>
    <w:p w14:paraId="66D269C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50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EDF804A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1b. Literature Discussion</w:t>
      </w:r>
    </w:p>
    <w:p w14:paraId="276F1C8D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operamide inhibits hERG potassium channels, causing QTc prolongation 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  <w:bdr w:val="none" w:color="auto" w:sz="0" w:space="0"/>
        </w:rPr>
        <w:t>8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</w:rPr>
        <w:t>8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. Adolescents are vulnerable due to CYP3A4 immaturity, leading to N-desmethyl loperamide accumulation 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  <w:bdr w:val="none" w:color="auto" w:sz="0" w:space="0"/>
        </w:rPr>
        <w:t>9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</w:rPr>
        <w:t>9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. Similar cases in adults require higher doses (40-400mg) 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  <w:bdr w:val="none" w:color="auto" w:sz="0" w:space="0"/>
        </w:rPr>
        <w:t>10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4"/>
          <w:szCs w:val="24"/>
        </w:rPr>
        <w:t>1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, highlighting this case’s uniqueness.</w:t>
      </w:r>
    </w:p>
    <w:p w14:paraId="28B97B0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51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3B0563A0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1c. Scientific Rationale</w:t>
      </w:r>
    </w:p>
    <w:p w14:paraId="73634C83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Death resulted from hERG channel inhibition-induced TdP arrhythmia, exacerbated by delayed metabolite clearance.</w:t>
      </w:r>
    </w:p>
    <w:p w14:paraId="41BCC1F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52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6686AE71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1d. Take-Away Lessons</w:t>
      </w:r>
    </w:p>
    <w:p w14:paraId="670754E2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linicians must recognize loperamide’s cardiotoxic potential in adolescents, enforce strict dosing limits, and implement immediate QTc monitoring and naloxone therapy in overdoses.</w:t>
      </w:r>
    </w:p>
    <w:p w14:paraId="792753E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53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1F143DC5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2. Patient Perspective</w:t>
      </w:r>
    </w:p>
    <w:p w14:paraId="0D6B04D2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Not applicabl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 (Patient deceased; family consented to report publication).</w:t>
      </w:r>
    </w:p>
    <w:p w14:paraId="22C35E0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pict>
          <v:rect id="_x0000_i1054" o:spt="1" style="height:1.5pt;width:432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155BF2F2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13. Informed Consent</w:t>
      </w:r>
    </w:p>
    <w:p w14:paraId="3818044C"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 – Obtained from the patient’s family. Ethics committee approval documented.</w:t>
      </w:r>
    </w:p>
    <w:p w14:paraId="0881ADF9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F940A8"/>
    <w:rsid w:val="44F9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4">
    <w:name w:val="Title"/>
    <w:basedOn w:val="1"/>
    <w:next w:val="1"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6:10:00Z</dcterms:created>
  <dc:creator>loongzhu</dc:creator>
  <cp:lastModifiedBy>loongzhu</cp:lastModifiedBy>
  <dcterms:modified xsi:type="dcterms:W3CDTF">2025-03-21T16:1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AFC935936BC44819014804A38020873_11</vt:lpwstr>
  </property>
  <property fmtid="{D5CDD505-2E9C-101B-9397-08002B2CF9AE}" pid="4" name="KSOTemplateDocerSaveRecord">
    <vt:lpwstr>eyJoZGlkIjoiNGVhOWI4YjE4MjRlMmQ5ZmQzYzQyMzE5YjRlNTU0ZTkiLCJ1c2VySWQiOiIyNzI5NTc2NzgifQ==</vt:lpwstr>
  </property>
</Properties>
</file>